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1F4" w:rsidRPr="009F5770" w:rsidRDefault="009F5770">
      <w:pPr>
        <w:rPr>
          <w:b/>
        </w:rPr>
      </w:pPr>
      <w:r>
        <w:rPr>
          <w:b/>
        </w:rPr>
        <w:t xml:space="preserve">Supplementary Table S3: </w:t>
      </w:r>
      <w:r w:rsidRPr="009F5770">
        <w:rPr>
          <w:b/>
        </w:rPr>
        <w:t>List of Differentially expressed microRNAs in 125b/exosomes as compared to SK/exo</w:t>
      </w:r>
    </w:p>
    <w:tbl>
      <w:tblPr>
        <w:tblW w:w="8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1225"/>
        <w:gridCol w:w="960"/>
        <w:gridCol w:w="960"/>
        <w:gridCol w:w="2120"/>
        <w:gridCol w:w="1225"/>
      </w:tblGrid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b/>
                <w:color w:val="000000"/>
              </w:rPr>
              <w:t>125 decreased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Nanostring Count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b/>
                <w:color w:val="000000"/>
              </w:rPr>
              <w:t>125 increased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Nanostring Counts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410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25b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00738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576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let-7a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0029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96a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let-7i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408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337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210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3855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54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486-3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3002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915-3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42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2338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30a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8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605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32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26-3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511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590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34b-3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196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45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91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058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30e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let-7b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041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489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24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019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9a-3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33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011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323a-3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63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871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630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46a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818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9b-3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81a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805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338-3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29b-3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799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48b-3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320e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755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370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23a-3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411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let-7g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455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98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97-3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30b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25a-3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88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290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518a-3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87-3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598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51a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631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30a-3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93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29a-3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601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720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0a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06b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225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431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378e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451a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574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5a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514b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541-3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25-3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6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lastRenderedPageBreak/>
              <w:t>hsa-miR-302d-3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83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44-3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00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35b-5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34a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283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4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30d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222-3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6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374a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246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8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5b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212-3p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04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97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4454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159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888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330-3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9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378g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93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192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9F5770" w:rsidRPr="009F5770" w:rsidTr="009F5770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5770" w:rsidRPr="009F5770" w:rsidRDefault="009F5770" w:rsidP="009F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hsa-miR-409-5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F5770" w:rsidRPr="009F5770" w:rsidRDefault="009F5770" w:rsidP="009F57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770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</w:tbl>
    <w:p w:rsidR="009F5770" w:rsidRDefault="009F5770">
      <w:bookmarkStart w:id="0" w:name="_GoBack"/>
      <w:bookmarkEnd w:id="0"/>
    </w:p>
    <w:sectPr w:rsidR="009F5770" w:rsidSect="009F5770"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2939" w:rsidRDefault="009D2939" w:rsidP="009F5770">
      <w:pPr>
        <w:spacing w:after="0" w:line="240" w:lineRule="auto"/>
      </w:pPr>
      <w:r>
        <w:separator/>
      </w:r>
    </w:p>
  </w:endnote>
  <w:endnote w:type="continuationSeparator" w:id="0">
    <w:p w:rsidR="009D2939" w:rsidRDefault="009D2939" w:rsidP="009F57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2939" w:rsidRDefault="009D2939" w:rsidP="009F5770">
      <w:pPr>
        <w:spacing w:after="0" w:line="240" w:lineRule="auto"/>
      </w:pPr>
      <w:r>
        <w:separator/>
      </w:r>
    </w:p>
  </w:footnote>
  <w:footnote w:type="continuationSeparator" w:id="0">
    <w:p w:rsidR="009D2939" w:rsidRDefault="009D2939" w:rsidP="009F57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770"/>
    <w:rsid w:val="00453327"/>
    <w:rsid w:val="00554B3B"/>
    <w:rsid w:val="009D2939"/>
    <w:rsid w:val="009F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26B73D-CF6D-4A8A-8388-019520D63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3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 Southeastern University</Company>
  <LinksUpToDate>false</LinksUpToDate>
  <CharactersWithSpaces>1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v Trivedi</dc:creator>
  <cp:keywords/>
  <dc:description/>
  <cp:lastModifiedBy>Malav Trivedi</cp:lastModifiedBy>
  <cp:revision>1</cp:revision>
  <dcterms:created xsi:type="dcterms:W3CDTF">2016-02-25T19:31:00Z</dcterms:created>
  <dcterms:modified xsi:type="dcterms:W3CDTF">2016-02-25T19:35:00Z</dcterms:modified>
</cp:coreProperties>
</file>